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86BD35" w14:textId="0C28D350" w:rsidR="000E22B6" w:rsidRPr="006F5209" w:rsidRDefault="000E22B6" w:rsidP="000E22B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0E22B6"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  <w:r w:rsidRPr="006F5209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6F5209">
        <w:rPr>
          <w:rFonts w:ascii="Times New Roman" w:hAnsi="Times New Roman" w:cs="Times New Roman"/>
          <w:sz w:val="20"/>
          <w:szCs w:val="20"/>
        </w:rPr>
        <w:t>Clinical characteristics of the patients stratified by</w:t>
      </w:r>
      <w:r>
        <w:rPr>
          <w:rFonts w:ascii="Times New Roman" w:hAnsi="Times New Roman" w:cs="Times New Roman"/>
          <w:sz w:val="20"/>
          <w:szCs w:val="20"/>
        </w:rPr>
        <w:t xml:space="preserve"> CAR+</w:t>
      </w:r>
      <w:r w:rsidRPr="006F5209">
        <w:rPr>
          <w:rFonts w:ascii="Times New Roman" w:hAnsi="Times New Roman" w:cs="Times New Roman"/>
          <w:sz w:val="20"/>
          <w:szCs w:val="20"/>
        </w:rPr>
        <w:t>SII</w:t>
      </w:r>
    </w:p>
    <w:tbl>
      <w:tblPr>
        <w:tblStyle w:val="a3"/>
        <w:tblW w:w="8867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2627"/>
        <w:gridCol w:w="1248"/>
        <w:gridCol w:w="1248"/>
        <w:gridCol w:w="1248"/>
        <w:gridCol w:w="1248"/>
        <w:gridCol w:w="1248"/>
      </w:tblGrid>
      <w:tr w:rsidR="000E22B6" w:rsidRPr="006F5209" w14:paraId="622B00D7" w14:textId="7CF16413" w:rsidTr="00982C53">
        <w:trPr>
          <w:trHeight w:val="312"/>
          <w:jc w:val="center"/>
        </w:trPr>
        <w:tc>
          <w:tcPr>
            <w:tcW w:w="262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15688E" w14:textId="77777777" w:rsidR="000E22B6" w:rsidRPr="006F5209" w:rsidRDefault="000E22B6" w:rsidP="00936DF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F5209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Characteristics</w:t>
            </w:r>
          </w:p>
        </w:tc>
        <w:tc>
          <w:tcPr>
            <w:tcW w:w="124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58E24F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F5209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n (%)</w:t>
            </w:r>
          </w:p>
        </w:tc>
        <w:tc>
          <w:tcPr>
            <w:tcW w:w="499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9937AB" w14:textId="5979C250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C</w:t>
            </w: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AR+SII</w:t>
            </w:r>
          </w:p>
        </w:tc>
      </w:tr>
      <w:tr w:rsidR="000E22B6" w:rsidRPr="006F5209" w14:paraId="4B94414A" w14:textId="37F9843F" w:rsidTr="00982C53">
        <w:trPr>
          <w:trHeight w:val="312"/>
          <w:jc w:val="center"/>
        </w:trPr>
        <w:tc>
          <w:tcPr>
            <w:tcW w:w="2627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6CC2F9E" w14:textId="77777777" w:rsidR="000E22B6" w:rsidRPr="006F5209" w:rsidRDefault="000E22B6" w:rsidP="00936DF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4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4B8F60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E4CA36" w14:textId="2F90B2D7" w:rsidR="000E22B6" w:rsidRPr="006F5209" w:rsidRDefault="00982C53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E533C">
              <w:rPr>
                <w:rFonts w:ascii="Times New Roman" w:hAnsi="Times New Roman" w:cs="Times New Roman"/>
                <w:bCs/>
                <w:sz w:val="20"/>
                <w:szCs w:val="20"/>
              </w:rPr>
              <w:t>low-risk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1EFE6C" w14:textId="3B40A027" w:rsidR="000E22B6" w:rsidRPr="006F5209" w:rsidRDefault="00982C53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E533C">
              <w:rPr>
                <w:rFonts w:ascii="Times New Roman" w:hAnsi="Times New Roman" w:cs="Times New Roman"/>
                <w:bCs/>
                <w:sz w:val="20"/>
                <w:szCs w:val="20"/>
              </w:rPr>
              <w:t>intermediate-risk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71D1B5" w14:textId="663E4A6E" w:rsidR="000E22B6" w:rsidRPr="006F5209" w:rsidRDefault="00982C53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E533C">
              <w:rPr>
                <w:rFonts w:ascii="Times New Roman" w:hAnsi="Times New Roman" w:cs="Times New Roman"/>
                <w:bCs/>
                <w:sz w:val="20"/>
                <w:szCs w:val="20"/>
              </w:rPr>
              <w:t>high-risk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5338A7" w14:textId="7EBA418A" w:rsidR="000E22B6" w:rsidRPr="006F5209" w:rsidRDefault="00982C53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</w:t>
            </w:r>
          </w:p>
        </w:tc>
      </w:tr>
      <w:tr w:rsidR="000E22B6" w:rsidRPr="006F5209" w14:paraId="0FFC6A5D" w14:textId="65B161B7" w:rsidTr="000E22B6">
        <w:trPr>
          <w:trHeight w:val="19"/>
          <w:jc w:val="center"/>
        </w:trPr>
        <w:tc>
          <w:tcPr>
            <w:tcW w:w="2627" w:type="dxa"/>
            <w:tcBorders>
              <w:top w:val="single" w:sz="4" w:space="0" w:color="auto"/>
            </w:tcBorders>
            <w:vAlign w:val="bottom"/>
          </w:tcPr>
          <w:p w14:paraId="1199A27B" w14:textId="77777777" w:rsidR="000E22B6" w:rsidRPr="002E771F" w:rsidRDefault="000E22B6" w:rsidP="00936DF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2E771F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Age (years)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vAlign w:val="center"/>
          </w:tcPr>
          <w:p w14:paraId="4DFB000E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582E8745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7A797EDE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1A2B6334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60FE9DD8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E22B6" w:rsidRPr="006F5209" w14:paraId="13B5B6FA" w14:textId="22FA44AF" w:rsidTr="000E22B6">
        <w:trPr>
          <w:trHeight w:val="19"/>
          <w:jc w:val="center"/>
        </w:trPr>
        <w:tc>
          <w:tcPr>
            <w:tcW w:w="2627" w:type="dxa"/>
          </w:tcPr>
          <w:p w14:paraId="61891A18" w14:textId="77777777" w:rsidR="000E22B6" w:rsidRPr="006F5209" w:rsidRDefault="000E22B6" w:rsidP="00936DF9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F5209">
              <w:rPr>
                <w:rFonts w:ascii="Times New Roman" w:eastAsia="宋体" w:hAnsi="Times New Roman" w:cs="Times New Roman"/>
                <w:sz w:val="20"/>
                <w:szCs w:val="20"/>
              </w:rPr>
              <w:t>≤6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48" w:type="dxa"/>
            <w:vAlign w:val="center"/>
          </w:tcPr>
          <w:p w14:paraId="63BB0048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251</w:t>
            </w:r>
            <w:r w:rsidRPr="006F5209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88.7</w:t>
            </w:r>
            <w:r w:rsidRPr="006F5209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248" w:type="dxa"/>
          </w:tcPr>
          <w:p w14:paraId="342576FD" w14:textId="62973452" w:rsidR="000E22B6" w:rsidRDefault="00C7261C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9 (100)</w:t>
            </w:r>
          </w:p>
        </w:tc>
        <w:tc>
          <w:tcPr>
            <w:tcW w:w="1248" w:type="dxa"/>
          </w:tcPr>
          <w:p w14:paraId="3436991F" w14:textId="0327A4EF" w:rsidR="000E22B6" w:rsidRDefault="00C7261C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5 (94.1)</w:t>
            </w:r>
          </w:p>
        </w:tc>
        <w:tc>
          <w:tcPr>
            <w:tcW w:w="1248" w:type="dxa"/>
          </w:tcPr>
          <w:p w14:paraId="6CB910B5" w14:textId="49118F0B" w:rsidR="000E22B6" w:rsidRDefault="00C7261C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37 (84.0)</w:t>
            </w:r>
          </w:p>
        </w:tc>
        <w:tc>
          <w:tcPr>
            <w:tcW w:w="1248" w:type="dxa"/>
          </w:tcPr>
          <w:p w14:paraId="76299F8C" w14:textId="7ED78F1B" w:rsidR="000E22B6" w:rsidRPr="008943CD" w:rsidRDefault="00C7261C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943CD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0</w:t>
            </w:r>
            <w:r w:rsidRPr="008943C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.012</w:t>
            </w:r>
          </w:p>
        </w:tc>
      </w:tr>
      <w:tr w:rsidR="000E22B6" w:rsidRPr="006F5209" w14:paraId="415D6AC3" w14:textId="35DAC3FB" w:rsidTr="000E22B6">
        <w:trPr>
          <w:trHeight w:val="19"/>
          <w:jc w:val="center"/>
        </w:trPr>
        <w:tc>
          <w:tcPr>
            <w:tcW w:w="2627" w:type="dxa"/>
            <w:vAlign w:val="bottom"/>
          </w:tcPr>
          <w:p w14:paraId="3D3944C6" w14:textId="77777777" w:rsidR="000E22B6" w:rsidRPr="006F5209" w:rsidRDefault="000E22B6" w:rsidP="00936DF9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F5209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&gt;6</w:t>
            </w: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248" w:type="dxa"/>
            <w:vAlign w:val="center"/>
          </w:tcPr>
          <w:p w14:paraId="5910435C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2</w:t>
            </w:r>
            <w:r w:rsidRPr="006F520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1.3</w:t>
            </w:r>
            <w:r w:rsidRPr="006F5209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8" w:type="dxa"/>
          </w:tcPr>
          <w:p w14:paraId="258D7D08" w14:textId="22EEF129" w:rsidR="000E22B6" w:rsidRDefault="00C7261C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1248" w:type="dxa"/>
          </w:tcPr>
          <w:p w14:paraId="7CEB28B1" w14:textId="4EB53AF1" w:rsidR="000E22B6" w:rsidRDefault="00C7261C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5.9)</w:t>
            </w:r>
          </w:p>
        </w:tc>
        <w:tc>
          <w:tcPr>
            <w:tcW w:w="1248" w:type="dxa"/>
          </w:tcPr>
          <w:p w14:paraId="58D8DA11" w14:textId="611BA80F" w:rsidR="000E22B6" w:rsidRDefault="00C7261C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 (16.0)</w:t>
            </w:r>
          </w:p>
        </w:tc>
        <w:tc>
          <w:tcPr>
            <w:tcW w:w="1248" w:type="dxa"/>
          </w:tcPr>
          <w:p w14:paraId="249D536B" w14:textId="77777777" w:rsidR="000E22B6" w:rsidRPr="008943CD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E22B6" w:rsidRPr="006F5209" w14:paraId="04C57C6D" w14:textId="4296048A" w:rsidTr="000E22B6">
        <w:trPr>
          <w:trHeight w:val="19"/>
          <w:jc w:val="center"/>
        </w:trPr>
        <w:tc>
          <w:tcPr>
            <w:tcW w:w="2627" w:type="dxa"/>
            <w:vAlign w:val="bottom"/>
          </w:tcPr>
          <w:p w14:paraId="37D59069" w14:textId="77777777" w:rsidR="000E22B6" w:rsidRPr="002E771F" w:rsidRDefault="000E22B6" w:rsidP="00936DF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E771F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248" w:type="dxa"/>
            <w:vAlign w:val="center"/>
          </w:tcPr>
          <w:p w14:paraId="1711D042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48" w:type="dxa"/>
          </w:tcPr>
          <w:p w14:paraId="37CE04AF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48" w:type="dxa"/>
          </w:tcPr>
          <w:p w14:paraId="61140AD1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48" w:type="dxa"/>
          </w:tcPr>
          <w:p w14:paraId="3B54B3BC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48" w:type="dxa"/>
          </w:tcPr>
          <w:p w14:paraId="103905B7" w14:textId="77777777" w:rsidR="000E22B6" w:rsidRPr="008943CD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</w:tr>
      <w:tr w:rsidR="000E22B6" w:rsidRPr="006F5209" w14:paraId="19BDFF6B" w14:textId="769D0050" w:rsidTr="000E22B6">
        <w:trPr>
          <w:trHeight w:val="19"/>
          <w:jc w:val="center"/>
        </w:trPr>
        <w:tc>
          <w:tcPr>
            <w:tcW w:w="2627" w:type="dxa"/>
            <w:vAlign w:val="bottom"/>
          </w:tcPr>
          <w:p w14:paraId="2743246F" w14:textId="77777777" w:rsidR="000E22B6" w:rsidRPr="006F5209" w:rsidRDefault="000E22B6" w:rsidP="00936DF9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F5209">
              <w:rPr>
                <w:rFonts w:ascii="Times New Roman" w:eastAsia="宋体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48" w:type="dxa"/>
            <w:vAlign w:val="center"/>
          </w:tcPr>
          <w:p w14:paraId="55D99110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96</w:t>
            </w:r>
            <w:r w:rsidRPr="006F5209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33.9</w:t>
            </w:r>
            <w:r w:rsidRPr="006F5209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248" w:type="dxa"/>
          </w:tcPr>
          <w:p w14:paraId="27B6A322" w14:textId="2C0B1D80" w:rsidR="000E22B6" w:rsidRDefault="00C7261C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 (57.9)</w:t>
            </w:r>
          </w:p>
        </w:tc>
        <w:tc>
          <w:tcPr>
            <w:tcW w:w="1248" w:type="dxa"/>
          </w:tcPr>
          <w:p w14:paraId="044537E7" w14:textId="464DC838" w:rsidR="000E22B6" w:rsidRDefault="00C7261C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5 (34.7)</w:t>
            </w:r>
          </w:p>
        </w:tc>
        <w:tc>
          <w:tcPr>
            <w:tcW w:w="1248" w:type="dxa"/>
          </w:tcPr>
          <w:p w14:paraId="3BB29BCF" w14:textId="7BD61A6D" w:rsidR="000E22B6" w:rsidRDefault="00C7261C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0 (30.7)</w:t>
            </w:r>
          </w:p>
        </w:tc>
        <w:tc>
          <w:tcPr>
            <w:tcW w:w="1248" w:type="dxa"/>
          </w:tcPr>
          <w:p w14:paraId="0021FE2B" w14:textId="5035D3BA" w:rsidR="000E22B6" w:rsidRPr="008943CD" w:rsidRDefault="00C7261C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943CD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0</w:t>
            </w:r>
            <w:r w:rsidRPr="008943C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.0</w:t>
            </w:r>
            <w:r w:rsidR="00863155" w:rsidRPr="008943C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59</w:t>
            </w:r>
          </w:p>
        </w:tc>
      </w:tr>
      <w:tr w:rsidR="000E22B6" w:rsidRPr="006F5209" w14:paraId="42BC22EF" w14:textId="332069E6" w:rsidTr="000E22B6">
        <w:trPr>
          <w:trHeight w:val="19"/>
          <w:jc w:val="center"/>
        </w:trPr>
        <w:tc>
          <w:tcPr>
            <w:tcW w:w="2627" w:type="dxa"/>
            <w:vAlign w:val="bottom"/>
          </w:tcPr>
          <w:p w14:paraId="28FC66D7" w14:textId="77777777" w:rsidR="000E22B6" w:rsidRPr="006F5209" w:rsidRDefault="000E22B6" w:rsidP="00936DF9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F5209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1248" w:type="dxa"/>
            <w:vAlign w:val="center"/>
          </w:tcPr>
          <w:p w14:paraId="76021E11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87</w:t>
            </w:r>
            <w:r w:rsidRPr="006F520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6.1</w:t>
            </w:r>
            <w:r w:rsidRPr="006F5209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8" w:type="dxa"/>
          </w:tcPr>
          <w:p w14:paraId="3B67984D" w14:textId="488B9958" w:rsidR="000E22B6" w:rsidRDefault="00C7261C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42.1)</w:t>
            </w:r>
          </w:p>
        </w:tc>
        <w:tc>
          <w:tcPr>
            <w:tcW w:w="1248" w:type="dxa"/>
          </w:tcPr>
          <w:p w14:paraId="7E98EC9C" w14:textId="76F40C0E" w:rsidR="000E22B6" w:rsidRDefault="00C7261C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 (65.3)</w:t>
            </w:r>
          </w:p>
        </w:tc>
        <w:tc>
          <w:tcPr>
            <w:tcW w:w="1248" w:type="dxa"/>
          </w:tcPr>
          <w:p w14:paraId="5C16BA93" w14:textId="4A3011A6" w:rsidR="000E22B6" w:rsidRDefault="00C7261C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3 (69.3)</w:t>
            </w:r>
          </w:p>
        </w:tc>
        <w:tc>
          <w:tcPr>
            <w:tcW w:w="1248" w:type="dxa"/>
          </w:tcPr>
          <w:p w14:paraId="7D8B71D2" w14:textId="77777777" w:rsidR="000E22B6" w:rsidRPr="008943CD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E22B6" w:rsidRPr="006F5209" w14:paraId="01DE4FE5" w14:textId="699A88A3" w:rsidTr="000E22B6">
        <w:trPr>
          <w:trHeight w:val="19"/>
          <w:jc w:val="center"/>
        </w:trPr>
        <w:tc>
          <w:tcPr>
            <w:tcW w:w="2627" w:type="dxa"/>
            <w:vAlign w:val="center"/>
          </w:tcPr>
          <w:p w14:paraId="46950796" w14:textId="77777777" w:rsidR="000E22B6" w:rsidRPr="002E771F" w:rsidRDefault="000E22B6" w:rsidP="00936DF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2E771F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Primary tumor site</w:t>
            </w:r>
          </w:p>
        </w:tc>
        <w:tc>
          <w:tcPr>
            <w:tcW w:w="1248" w:type="dxa"/>
            <w:vAlign w:val="center"/>
          </w:tcPr>
          <w:p w14:paraId="5E50DA62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48" w:type="dxa"/>
          </w:tcPr>
          <w:p w14:paraId="1A288226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48" w:type="dxa"/>
          </w:tcPr>
          <w:p w14:paraId="3D3A9766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48" w:type="dxa"/>
          </w:tcPr>
          <w:p w14:paraId="7F494394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48" w:type="dxa"/>
          </w:tcPr>
          <w:p w14:paraId="6878BF16" w14:textId="77777777" w:rsidR="000E22B6" w:rsidRPr="008943CD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</w:tr>
      <w:tr w:rsidR="000E22B6" w:rsidRPr="006F5209" w14:paraId="6AFE999D" w14:textId="7B47A214" w:rsidTr="000E22B6">
        <w:trPr>
          <w:trHeight w:val="19"/>
          <w:jc w:val="center"/>
        </w:trPr>
        <w:tc>
          <w:tcPr>
            <w:tcW w:w="2627" w:type="dxa"/>
            <w:vAlign w:val="bottom"/>
          </w:tcPr>
          <w:p w14:paraId="48ABA29D" w14:textId="77777777" w:rsidR="000E22B6" w:rsidRPr="006F5209" w:rsidRDefault="000E22B6" w:rsidP="00936DF9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F5209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Colon</w:t>
            </w:r>
          </w:p>
        </w:tc>
        <w:tc>
          <w:tcPr>
            <w:tcW w:w="1248" w:type="dxa"/>
            <w:vAlign w:val="center"/>
          </w:tcPr>
          <w:p w14:paraId="7B8A3122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86</w:t>
            </w:r>
            <w:r w:rsidRPr="006F5209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65.7</w:t>
            </w:r>
            <w:r w:rsidRPr="006F5209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248" w:type="dxa"/>
          </w:tcPr>
          <w:p w14:paraId="1F0D367B" w14:textId="0085B26E" w:rsidR="000E22B6" w:rsidRDefault="00C7261C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3 (68.4)</w:t>
            </w:r>
          </w:p>
        </w:tc>
        <w:tc>
          <w:tcPr>
            <w:tcW w:w="1248" w:type="dxa"/>
          </w:tcPr>
          <w:p w14:paraId="1F3128E4" w14:textId="391448A0" w:rsidR="000E22B6" w:rsidRDefault="00C7261C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5 (54.5)</w:t>
            </w:r>
          </w:p>
        </w:tc>
        <w:tc>
          <w:tcPr>
            <w:tcW w:w="1248" w:type="dxa"/>
          </w:tcPr>
          <w:p w14:paraId="356FDB26" w14:textId="2B25A898" w:rsidR="000E22B6" w:rsidRDefault="00C7261C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8 (72.4)</w:t>
            </w:r>
          </w:p>
        </w:tc>
        <w:tc>
          <w:tcPr>
            <w:tcW w:w="1248" w:type="dxa"/>
          </w:tcPr>
          <w:p w14:paraId="0621D979" w14:textId="7E7CDBDA" w:rsidR="000E22B6" w:rsidRPr="008943CD" w:rsidRDefault="00C7261C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943CD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0</w:t>
            </w:r>
            <w:r w:rsidRPr="008943C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.01</w:t>
            </w:r>
            <w:r w:rsidR="00863155" w:rsidRPr="008943C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0E22B6" w:rsidRPr="006F5209" w14:paraId="55C87DF4" w14:textId="5BA0A257" w:rsidTr="000E22B6">
        <w:trPr>
          <w:trHeight w:val="19"/>
          <w:jc w:val="center"/>
        </w:trPr>
        <w:tc>
          <w:tcPr>
            <w:tcW w:w="2627" w:type="dxa"/>
            <w:vAlign w:val="bottom"/>
          </w:tcPr>
          <w:p w14:paraId="4457FCEB" w14:textId="77777777" w:rsidR="000E22B6" w:rsidRPr="006F5209" w:rsidRDefault="000E22B6" w:rsidP="00936DF9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F5209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Rectum</w:t>
            </w:r>
          </w:p>
        </w:tc>
        <w:tc>
          <w:tcPr>
            <w:tcW w:w="1248" w:type="dxa"/>
            <w:vAlign w:val="center"/>
          </w:tcPr>
          <w:p w14:paraId="7E8E97F6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97</w:t>
            </w:r>
            <w:r w:rsidRPr="006F520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4.3</w:t>
            </w:r>
            <w:r w:rsidRPr="006F5209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8" w:type="dxa"/>
          </w:tcPr>
          <w:p w14:paraId="03635746" w14:textId="12C3F0FB" w:rsidR="000E22B6" w:rsidRDefault="00863155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6.5)</w:t>
            </w:r>
          </w:p>
        </w:tc>
        <w:tc>
          <w:tcPr>
            <w:tcW w:w="1248" w:type="dxa"/>
          </w:tcPr>
          <w:p w14:paraId="132D4DBD" w14:textId="4636BC00" w:rsidR="000E22B6" w:rsidRDefault="00863155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 (45.5)</w:t>
            </w:r>
          </w:p>
        </w:tc>
        <w:tc>
          <w:tcPr>
            <w:tcW w:w="1248" w:type="dxa"/>
          </w:tcPr>
          <w:p w14:paraId="1FEC1EC8" w14:textId="57776F9B" w:rsidR="000E22B6" w:rsidRDefault="00863155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 (27.6)</w:t>
            </w:r>
          </w:p>
        </w:tc>
        <w:tc>
          <w:tcPr>
            <w:tcW w:w="1248" w:type="dxa"/>
          </w:tcPr>
          <w:p w14:paraId="3C80C3F7" w14:textId="77777777" w:rsidR="000E22B6" w:rsidRPr="008943CD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E22B6" w:rsidRPr="006F5209" w14:paraId="150E5E5B" w14:textId="32EAA4D6" w:rsidTr="000E22B6">
        <w:trPr>
          <w:trHeight w:val="19"/>
          <w:jc w:val="center"/>
        </w:trPr>
        <w:tc>
          <w:tcPr>
            <w:tcW w:w="2627" w:type="dxa"/>
            <w:vAlign w:val="bottom"/>
          </w:tcPr>
          <w:p w14:paraId="0794DCA0" w14:textId="77777777" w:rsidR="000E22B6" w:rsidRPr="002E771F" w:rsidRDefault="000E22B6" w:rsidP="00936DF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E771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T stage</w:t>
            </w:r>
          </w:p>
        </w:tc>
        <w:tc>
          <w:tcPr>
            <w:tcW w:w="1248" w:type="dxa"/>
            <w:vAlign w:val="center"/>
          </w:tcPr>
          <w:p w14:paraId="74E09793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14:paraId="4CEAD578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14:paraId="064730DC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14:paraId="1361D700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14:paraId="6EC271DE" w14:textId="77777777" w:rsidR="000E22B6" w:rsidRPr="008943CD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E22B6" w:rsidRPr="006F5209" w14:paraId="3DF1FBA2" w14:textId="34974078" w:rsidTr="000E22B6">
        <w:trPr>
          <w:trHeight w:val="19"/>
          <w:jc w:val="center"/>
        </w:trPr>
        <w:tc>
          <w:tcPr>
            <w:tcW w:w="2627" w:type="dxa"/>
            <w:vAlign w:val="bottom"/>
          </w:tcPr>
          <w:p w14:paraId="6346824D" w14:textId="77777777" w:rsidR="000E22B6" w:rsidRPr="006F5209" w:rsidRDefault="000E22B6" w:rsidP="00936DF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F520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1-3</w:t>
            </w:r>
          </w:p>
        </w:tc>
        <w:tc>
          <w:tcPr>
            <w:tcW w:w="1248" w:type="dxa"/>
            <w:vAlign w:val="center"/>
          </w:tcPr>
          <w:p w14:paraId="2301BB7C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83</w:t>
            </w:r>
            <w:r w:rsidRPr="006F520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4.7</w:t>
            </w:r>
            <w:r w:rsidRPr="006F5209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8" w:type="dxa"/>
          </w:tcPr>
          <w:p w14:paraId="39F83652" w14:textId="1F020AED" w:rsidR="000E22B6" w:rsidRDefault="00863155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 (68.4)</w:t>
            </w:r>
          </w:p>
        </w:tc>
        <w:tc>
          <w:tcPr>
            <w:tcW w:w="1248" w:type="dxa"/>
          </w:tcPr>
          <w:p w14:paraId="102D356D" w14:textId="422C79AE" w:rsidR="000E22B6" w:rsidRDefault="00863155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 (61.4)</w:t>
            </w:r>
          </w:p>
        </w:tc>
        <w:tc>
          <w:tcPr>
            <w:tcW w:w="1248" w:type="dxa"/>
          </w:tcPr>
          <w:p w14:paraId="307E719A" w14:textId="48FC81C9" w:rsidR="000E22B6" w:rsidRDefault="00863155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8 (66.3)</w:t>
            </w:r>
          </w:p>
        </w:tc>
        <w:tc>
          <w:tcPr>
            <w:tcW w:w="1248" w:type="dxa"/>
          </w:tcPr>
          <w:p w14:paraId="299107F3" w14:textId="1A11A521" w:rsidR="000E22B6" w:rsidRPr="008943CD" w:rsidRDefault="00863155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43C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8943CD">
              <w:rPr>
                <w:rFonts w:ascii="Times New Roman" w:eastAsia="宋体" w:hAnsi="Times New Roman" w:cs="Times New Roman"/>
                <w:sz w:val="20"/>
                <w:szCs w:val="20"/>
              </w:rPr>
              <w:t>.679</w:t>
            </w:r>
          </w:p>
        </w:tc>
      </w:tr>
      <w:tr w:rsidR="000E22B6" w:rsidRPr="006F5209" w14:paraId="48072395" w14:textId="3BEAAC46" w:rsidTr="000E22B6">
        <w:trPr>
          <w:trHeight w:val="19"/>
          <w:jc w:val="center"/>
        </w:trPr>
        <w:tc>
          <w:tcPr>
            <w:tcW w:w="2627" w:type="dxa"/>
            <w:vAlign w:val="bottom"/>
          </w:tcPr>
          <w:p w14:paraId="074F4D85" w14:textId="77777777" w:rsidR="000E22B6" w:rsidRPr="006F5209" w:rsidRDefault="000E22B6" w:rsidP="00936DF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F520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1248" w:type="dxa"/>
            <w:vAlign w:val="center"/>
          </w:tcPr>
          <w:p w14:paraId="085DAEBA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  <w:r w:rsidRPr="006F520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5.3</w:t>
            </w:r>
            <w:r w:rsidRPr="006F5209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8" w:type="dxa"/>
          </w:tcPr>
          <w:p w14:paraId="3C390F29" w14:textId="0C8D3790" w:rsidR="000E22B6" w:rsidRDefault="00863155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31.6)</w:t>
            </w:r>
          </w:p>
        </w:tc>
        <w:tc>
          <w:tcPr>
            <w:tcW w:w="1248" w:type="dxa"/>
          </w:tcPr>
          <w:p w14:paraId="6349844C" w14:textId="727F9A18" w:rsidR="000E22B6" w:rsidRDefault="00863155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9 (38.6)</w:t>
            </w:r>
          </w:p>
        </w:tc>
        <w:tc>
          <w:tcPr>
            <w:tcW w:w="1248" w:type="dxa"/>
          </w:tcPr>
          <w:p w14:paraId="06A133A3" w14:textId="35E6F6C5" w:rsidR="000E22B6" w:rsidRDefault="00863155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 (33.7)</w:t>
            </w:r>
          </w:p>
        </w:tc>
        <w:tc>
          <w:tcPr>
            <w:tcW w:w="1248" w:type="dxa"/>
          </w:tcPr>
          <w:p w14:paraId="34DFDFB5" w14:textId="77777777" w:rsidR="000E22B6" w:rsidRPr="008943CD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E22B6" w:rsidRPr="006F5209" w14:paraId="65D8F4BB" w14:textId="0B95FA46" w:rsidTr="000E22B6">
        <w:trPr>
          <w:trHeight w:val="19"/>
          <w:jc w:val="center"/>
        </w:trPr>
        <w:tc>
          <w:tcPr>
            <w:tcW w:w="2627" w:type="dxa"/>
            <w:vAlign w:val="bottom"/>
          </w:tcPr>
          <w:p w14:paraId="54ECDC0D" w14:textId="77777777" w:rsidR="000E22B6" w:rsidRPr="002E771F" w:rsidRDefault="000E22B6" w:rsidP="00936DF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2E771F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N stage</w:t>
            </w:r>
          </w:p>
        </w:tc>
        <w:tc>
          <w:tcPr>
            <w:tcW w:w="1248" w:type="dxa"/>
            <w:vAlign w:val="center"/>
          </w:tcPr>
          <w:p w14:paraId="1DC2BF28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48" w:type="dxa"/>
          </w:tcPr>
          <w:p w14:paraId="5C91E2BF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48" w:type="dxa"/>
          </w:tcPr>
          <w:p w14:paraId="43CD92F3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48" w:type="dxa"/>
          </w:tcPr>
          <w:p w14:paraId="3EF7FED6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48" w:type="dxa"/>
          </w:tcPr>
          <w:p w14:paraId="13AF08E7" w14:textId="77777777" w:rsidR="000E22B6" w:rsidRPr="008943CD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</w:tr>
      <w:tr w:rsidR="000E22B6" w:rsidRPr="006F5209" w14:paraId="65D84696" w14:textId="3CF5459C" w:rsidTr="000E22B6">
        <w:trPr>
          <w:trHeight w:val="19"/>
          <w:jc w:val="center"/>
        </w:trPr>
        <w:tc>
          <w:tcPr>
            <w:tcW w:w="2627" w:type="dxa"/>
            <w:vAlign w:val="bottom"/>
          </w:tcPr>
          <w:p w14:paraId="4F319215" w14:textId="77777777" w:rsidR="000E22B6" w:rsidRPr="006F5209" w:rsidRDefault="000E22B6" w:rsidP="00936DF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F5209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0</w:t>
            </w:r>
          </w:p>
        </w:tc>
        <w:tc>
          <w:tcPr>
            <w:tcW w:w="1248" w:type="dxa"/>
            <w:vAlign w:val="center"/>
          </w:tcPr>
          <w:p w14:paraId="3BBE1BE7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20</w:t>
            </w:r>
            <w:r w:rsidRPr="006F5209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42.4</w:t>
            </w:r>
            <w:r w:rsidRPr="006F5209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248" w:type="dxa"/>
          </w:tcPr>
          <w:p w14:paraId="23CB4F5D" w14:textId="64C37ED6" w:rsidR="000E22B6" w:rsidRDefault="00863155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(47.4)</w:t>
            </w:r>
          </w:p>
        </w:tc>
        <w:tc>
          <w:tcPr>
            <w:tcW w:w="1248" w:type="dxa"/>
          </w:tcPr>
          <w:p w14:paraId="39DC369B" w14:textId="3E36C951" w:rsidR="000E22B6" w:rsidRDefault="00863155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6 (35.6)</w:t>
            </w:r>
          </w:p>
        </w:tc>
        <w:tc>
          <w:tcPr>
            <w:tcW w:w="1248" w:type="dxa"/>
          </w:tcPr>
          <w:p w14:paraId="2C03904A" w14:textId="19CB06B6" w:rsidR="000E22B6" w:rsidRDefault="00863155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7</w:t>
            </w: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5 (46.0)</w:t>
            </w:r>
          </w:p>
        </w:tc>
        <w:tc>
          <w:tcPr>
            <w:tcW w:w="1248" w:type="dxa"/>
          </w:tcPr>
          <w:p w14:paraId="287C3449" w14:textId="6E1C2482" w:rsidR="000E22B6" w:rsidRPr="008943CD" w:rsidRDefault="00863155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943CD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0</w:t>
            </w:r>
            <w:r w:rsidRPr="008943C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.231</w:t>
            </w:r>
          </w:p>
        </w:tc>
      </w:tr>
      <w:tr w:rsidR="000E22B6" w:rsidRPr="006F5209" w14:paraId="49532860" w14:textId="3FEE9A5A" w:rsidTr="000E22B6">
        <w:trPr>
          <w:trHeight w:val="19"/>
          <w:jc w:val="center"/>
        </w:trPr>
        <w:tc>
          <w:tcPr>
            <w:tcW w:w="2627" w:type="dxa"/>
            <w:vAlign w:val="bottom"/>
          </w:tcPr>
          <w:p w14:paraId="3518E3D3" w14:textId="77777777" w:rsidR="000E22B6" w:rsidRPr="006F5209" w:rsidRDefault="000E22B6" w:rsidP="00936DF9">
            <w:pPr>
              <w:autoSpaceDE w:val="0"/>
              <w:autoSpaceDN w:val="0"/>
              <w:adjustRightInd w:val="0"/>
              <w:ind w:firstLineChars="50" w:firstLine="10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F5209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-2</w:t>
            </w:r>
          </w:p>
        </w:tc>
        <w:tc>
          <w:tcPr>
            <w:tcW w:w="1248" w:type="dxa"/>
            <w:vAlign w:val="center"/>
          </w:tcPr>
          <w:p w14:paraId="16E8EEBF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63</w:t>
            </w:r>
            <w:r w:rsidRPr="006F520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5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7.6</w:t>
            </w:r>
            <w:r w:rsidRPr="006F5209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8" w:type="dxa"/>
          </w:tcPr>
          <w:p w14:paraId="0D57551A" w14:textId="4FC0C4B2" w:rsidR="000E22B6" w:rsidRDefault="00863155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 (52.6)</w:t>
            </w:r>
          </w:p>
        </w:tc>
        <w:tc>
          <w:tcPr>
            <w:tcW w:w="1248" w:type="dxa"/>
          </w:tcPr>
          <w:p w14:paraId="1FB0590C" w14:textId="3A259BB6" w:rsidR="000E22B6" w:rsidRDefault="00863155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 (64.4)</w:t>
            </w:r>
          </w:p>
        </w:tc>
        <w:tc>
          <w:tcPr>
            <w:tcW w:w="1248" w:type="dxa"/>
          </w:tcPr>
          <w:p w14:paraId="1D9A2D48" w14:textId="586FAB8B" w:rsidR="000E22B6" w:rsidRDefault="00863155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8 (54.0)</w:t>
            </w:r>
          </w:p>
        </w:tc>
        <w:tc>
          <w:tcPr>
            <w:tcW w:w="1248" w:type="dxa"/>
          </w:tcPr>
          <w:p w14:paraId="3FA453A0" w14:textId="77777777" w:rsidR="000E22B6" w:rsidRPr="008943CD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E22B6" w:rsidRPr="006F5209" w14:paraId="53E10144" w14:textId="1E28EE4E" w:rsidTr="000E22B6">
        <w:trPr>
          <w:trHeight w:val="19"/>
          <w:jc w:val="center"/>
        </w:trPr>
        <w:tc>
          <w:tcPr>
            <w:tcW w:w="2627" w:type="dxa"/>
            <w:vAlign w:val="bottom"/>
          </w:tcPr>
          <w:p w14:paraId="1640D3DA" w14:textId="77777777" w:rsidR="000E22B6" w:rsidRPr="002E771F" w:rsidRDefault="000E22B6" w:rsidP="00936DF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E771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Histological grade</w:t>
            </w:r>
          </w:p>
        </w:tc>
        <w:tc>
          <w:tcPr>
            <w:tcW w:w="1248" w:type="dxa"/>
            <w:vAlign w:val="center"/>
          </w:tcPr>
          <w:p w14:paraId="500C1807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14:paraId="44902A9D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14:paraId="108CE662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14:paraId="16BDB148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14:paraId="234ADD43" w14:textId="77777777" w:rsidR="000E22B6" w:rsidRPr="008943CD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E22B6" w:rsidRPr="006F5209" w14:paraId="07576ABD" w14:textId="0A170C4A" w:rsidTr="000E22B6">
        <w:trPr>
          <w:trHeight w:val="19"/>
          <w:jc w:val="center"/>
        </w:trPr>
        <w:tc>
          <w:tcPr>
            <w:tcW w:w="2627" w:type="dxa"/>
          </w:tcPr>
          <w:p w14:paraId="79FA6118" w14:textId="77777777" w:rsidR="000E22B6" w:rsidRPr="006F5209" w:rsidRDefault="000E22B6" w:rsidP="00936DF9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proofErr w:type="gramStart"/>
            <w:r w:rsidRPr="006F5209">
              <w:rPr>
                <w:rFonts w:ascii="Times New Roman" w:eastAsia="等线" w:hAnsi="Times New Roman" w:cs="Times New Roman"/>
                <w:sz w:val="20"/>
                <w:szCs w:val="20"/>
              </w:rPr>
              <w:t>Well</w:t>
            </w:r>
            <w:proofErr w:type="gramEnd"/>
            <w:r w:rsidRPr="006F5209">
              <w:rPr>
                <w:rFonts w:ascii="Times New Roman" w:eastAsia="等线" w:hAnsi="Times New Roman" w:cs="Times New Roman"/>
                <w:sz w:val="20"/>
                <w:szCs w:val="20"/>
              </w:rPr>
              <w:t>/moderate</w:t>
            </w:r>
          </w:p>
        </w:tc>
        <w:tc>
          <w:tcPr>
            <w:tcW w:w="1248" w:type="dxa"/>
            <w:vAlign w:val="center"/>
          </w:tcPr>
          <w:p w14:paraId="156BDC4B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51</w:t>
            </w:r>
            <w:r w:rsidRPr="006F520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88.7</w:t>
            </w:r>
            <w:r w:rsidRPr="006F5209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8" w:type="dxa"/>
          </w:tcPr>
          <w:p w14:paraId="78ACF379" w14:textId="4E07C51A" w:rsidR="000E22B6" w:rsidRDefault="00863155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7 (89.5)</w:t>
            </w:r>
          </w:p>
        </w:tc>
        <w:tc>
          <w:tcPr>
            <w:tcW w:w="1248" w:type="dxa"/>
          </w:tcPr>
          <w:p w14:paraId="23E11567" w14:textId="4F230192" w:rsidR="000E22B6" w:rsidRDefault="00863155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 (90.1)</w:t>
            </w:r>
          </w:p>
        </w:tc>
        <w:tc>
          <w:tcPr>
            <w:tcW w:w="1248" w:type="dxa"/>
          </w:tcPr>
          <w:p w14:paraId="65233729" w14:textId="73FB709E" w:rsidR="000E22B6" w:rsidRDefault="00863155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3 (87.7)</w:t>
            </w:r>
          </w:p>
        </w:tc>
        <w:tc>
          <w:tcPr>
            <w:tcW w:w="1248" w:type="dxa"/>
          </w:tcPr>
          <w:p w14:paraId="313F2828" w14:textId="62699603" w:rsidR="000E22B6" w:rsidRPr="008943CD" w:rsidRDefault="00863155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43C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8943CD">
              <w:rPr>
                <w:rFonts w:ascii="Times New Roman" w:eastAsia="宋体" w:hAnsi="Times New Roman" w:cs="Times New Roman"/>
                <w:sz w:val="20"/>
                <w:szCs w:val="20"/>
              </w:rPr>
              <w:t>.909</w:t>
            </w:r>
          </w:p>
        </w:tc>
      </w:tr>
      <w:tr w:rsidR="000E22B6" w:rsidRPr="006F5209" w14:paraId="2C60040C" w14:textId="5EF465FD" w:rsidTr="000E22B6">
        <w:trPr>
          <w:trHeight w:val="19"/>
          <w:jc w:val="center"/>
        </w:trPr>
        <w:tc>
          <w:tcPr>
            <w:tcW w:w="2627" w:type="dxa"/>
          </w:tcPr>
          <w:p w14:paraId="3FA68789" w14:textId="77777777" w:rsidR="000E22B6" w:rsidRPr="006F5209" w:rsidRDefault="000E22B6" w:rsidP="00936DF9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F5209">
              <w:rPr>
                <w:rFonts w:ascii="Times New Roman" w:eastAsia="等线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1248" w:type="dxa"/>
            <w:vAlign w:val="center"/>
          </w:tcPr>
          <w:p w14:paraId="72AA796B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2</w:t>
            </w:r>
            <w:r w:rsidRPr="006F520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1.3</w:t>
            </w:r>
            <w:r w:rsidRPr="006F5209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8" w:type="dxa"/>
          </w:tcPr>
          <w:p w14:paraId="50D9990E" w14:textId="21EB6502" w:rsidR="000E22B6" w:rsidRDefault="00863155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10.5)</w:t>
            </w:r>
          </w:p>
        </w:tc>
        <w:tc>
          <w:tcPr>
            <w:tcW w:w="1248" w:type="dxa"/>
          </w:tcPr>
          <w:p w14:paraId="29D83E60" w14:textId="32A036DB" w:rsidR="000E22B6" w:rsidRDefault="00863155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 (9.9)</w:t>
            </w:r>
          </w:p>
        </w:tc>
        <w:tc>
          <w:tcPr>
            <w:tcW w:w="1248" w:type="dxa"/>
          </w:tcPr>
          <w:p w14:paraId="3523E60A" w14:textId="1CC5D76D" w:rsidR="000E22B6" w:rsidRDefault="00863155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 (12.3)</w:t>
            </w:r>
          </w:p>
        </w:tc>
        <w:tc>
          <w:tcPr>
            <w:tcW w:w="1248" w:type="dxa"/>
          </w:tcPr>
          <w:p w14:paraId="60F9847C" w14:textId="77777777" w:rsidR="000E22B6" w:rsidRPr="008943CD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E22B6" w:rsidRPr="006F5209" w14:paraId="753794DE" w14:textId="5F5C6043" w:rsidTr="000E22B6">
        <w:trPr>
          <w:trHeight w:val="19"/>
          <w:jc w:val="center"/>
        </w:trPr>
        <w:tc>
          <w:tcPr>
            <w:tcW w:w="2627" w:type="dxa"/>
            <w:vAlign w:val="bottom"/>
          </w:tcPr>
          <w:p w14:paraId="7A8812A1" w14:textId="77777777" w:rsidR="000E22B6" w:rsidRPr="002E771F" w:rsidRDefault="000E22B6" w:rsidP="00936DF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E771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Liver metastases </w:t>
            </w:r>
            <w:r w:rsidRPr="002E771F" w:rsidDel="009813C2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tumor </w:t>
            </w:r>
            <w:r w:rsidRPr="002E771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size (cm)</w:t>
            </w:r>
          </w:p>
        </w:tc>
        <w:tc>
          <w:tcPr>
            <w:tcW w:w="1248" w:type="dxa"/>
            <w:vAlign w:val="center"/>
          </w:tcPr>
          <w:p w14:paraId="513F9543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14:paraId="6F77FF58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14:paraId="3F111459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14:paraId="6033508C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14:paraId="75E5D4A9" w14:textId="77777777" w:rsidR="000E22B6" w:rsidRPr="008943CD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E22B6" w:rsidRPr="00344C2C" w14:paraId="6149D4B9" w14:textId="0D1C4DEF" w:rsidTr="000E22B6">
        <w:trPr>
          <w:trHeight w:val="19"/>
          <w:jc w:val="center"/>
        </w:trPr>
        <w:tc>
          <w:tcPr>
            <w:tcW w:w="2627" w:type="dxa"/>
          </w:tcPr>
          <w:p w14:paraId="70570EFE" w14:textId="77777777" w:rsidR="000E22B6" w:rsidRPr="006F5209" w:rsidRDefault="000E22B6" w:rsidP="00936DF9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F5209">
              <w:rPr>
                <w:rFonts w:ascii="Times New Roman" w:eastAsia="宋体" w:hAnsi="Times New Roman" w:cs="Times New Roman"/>
                <w:sz w:val="20"/>
                <w:szCs w:val="20"/>
              </w:rPr>
              <w:t>≤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48" w:type="dxa"/>
            <w:vAlign w:val="center"/>
          </w:tcPr>
          <w:p w14:paraId="56E71A56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97</w:t>
            </w:r>
            <w:r w:rsidRPr="006F520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9.6</w:t>
            </w:r>
            <w:r w:rsidRPr="006F5209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8" w:type="dxa"/>
          </w:tcPr>
          <w:p w14:paraId="33147D76" w14:textId="1E467189" w:rsidR="000E22B6" w:rsidRDefault="00863155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7 (89.5)</w:t>
            </w:r>
          </w:p>
        </w:tc>
        <w:tc>
          <w:tcPr>
            <w:tcW w:w="1248" w:type="dxa"/>
          </w:tcPr>
          <w:p w14:paraId="5F79B4F8" w14:textId="4B963B28" w:rsidR="000E22B6" w:rsidRDefault="00863155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 (79.2)</w:t>
            </w:r>
          </w:p>
        </w:tc>
        <w:tc>
          <w:tcPr>
            <w:tcW w:w="1248" w:type="dxa"/>
          </w:tcPr>
          <w:p w14:paraId="18DE5AB3" w14:textId="1F619A86" w:rsidR="000E22B6" w:rsidRDefault="00863155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0 (61.3)</w:t>
            </w:r>
          </w:p>
        </w:tc>
        <w:tc>
          <w:tcPr>
            <w:tcW w:w="1248" w:type="dxa"/>
          </w:tcPr>
          <w:p w14:paraId="11E68B17" w14:textId="4E3CC454" w:rsidR="000E22B6" w:rsidRPr="008943CD" w:rsidRDefault="00863155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43C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8943CD">
              <w:rPr>
                <w:rFonts w:ascii="Times New Roman" w:eastAsia="宋体" w:hAnsi="Times New Roman" w:cs="Times New Roman"/>
                <w:sz w:val="20"/>
                <w:szCs w:val="20"/>
              </w:rPr>
              <w:t>.001</w:t>
            </w:r>
          </w:p>
        </w:tc>
      </w:tr>
      <w:tr w:rsidR="000E22B6" w:rsidRPr="006F5209" w14:paraId="4EC55A5B" w14:textId="5472ACD9" w:rsidTr="000E22B6">
        <w:trPr>
          <w:trHeight w:val="19"/>
          <w:jc w:val="center"/>
        </w:trPr>
        <w:tc>
          <w:tcPr>
            <w:tcW w:w="2627" w:type="dxa"/>
          </w:tcPr>
          <w:p w14:paraId="6872AC79" w14:textId="77777777" w:rsidR="000E22B6" w:rsidRPr="006F5209" w:rsidRDefault="000E22B6" w:rsidP="00936DF9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F5209">
              <w:rPr>
                <w:rFonts w:ascii="Times New Roman" w:eastAsia="宋体" w:hAnsi="Times New Roman" w:cs="Times New Roman"/>
                <w:sz w:val="20"/>
                <w:szCs w:val="20"/>
              </w:rPr>
              <w:t>&gt;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48" w:type="dxa"/>
            <w:vAlign w:val="center"/>
          </w:tcPr>
          <w:p w14:paraId="124F940C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86</w:t>
            </w:r>
            <w:r w:rsidRPr="006F520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0.4)</w:t>
            </w:r>
          </w:p>
        </w:tc>
        <w:tc>
          <w:tcPr>
            <w:tcW w:w="1248" w:type="dxa"/>
          </w:tcPr>
          <w:p w14:paraId="79A3B762" w14:textId="6A4CBB69" w:rsidR="000E22B6" w:rsidRDefault="00863155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10.5)</w:t>
            </w:r>
          </w:p>
        </w:tc>
        <w:tc>
          <w:tcPr>
            <w:tcW w:w="1248" w:type="dxa"/>
          </w:tcPr>
          <w:p w14:paraId="08F4A2D2" w14:textId="1CEC3697" w:rsidR="000E22B6" w:rsidRDefault="00863155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 (20.8)</w:t>
            </w:r>
          </w:p>
        </w:tc>
        <w:tc>
          <w:tcPr>
            <w:tcW w:w="1248" w:type="dxa"/>
          </w:tcPr>
          <w:p w14:paraId="2BC83A24" w14:textId="557F8BEC" w:rsidR="000E22B6" w:rsidRDefault="00863155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 (38.7)</w:t>
            </w:r>
          </w:p>
        </w:tc>
        <w:tc>
          <w:tcPr>
            <w:tcW w:w="1248" w:type="dxa"/>
          </w:tcPr>
          <w:p w14:paraId="4E5DE336" w14:textId="77777777" w:rsidR="000E22B6" w:rsidRPr="008943CD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E22B6" w:rsidRPr="006F5209" w14:paraId="7DB024D2" w14:textId="02E27B6B" w:rsidTr="000E22B6">
        <w:trPr>
          <w:trHeight w:val="19"/>
          <w:jc w:val="center"/>
        </w:trPr>
        <w:tc>
          <w:tcPr>
            <w:tcW w:w="2627" w:type="dxa"/>
            <w:vAlign w:val="bottom"/>
          </w:tcPr>
          <w:p w14:paraId="04283499" w14:textId="77777777" w:rsidR="000E22B6" w:rsidRPr="002E771F" w:rsidRDefault="000E22B6" w:rsidP="00936DF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E771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L</w:t>
            </w:r>
            <w:r w:rsidRPr="002E771F" w:rsidDel="009813C2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iver </w:t>
            </w:r>
            <w:r w:rsidRPr="002E771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metastases number</w:t>
            </w:r>
          </w:p>
        </w:tc>
        <w:tc>
          <w:tcPr>
            <w:tcW w:w="1248" w:type="dxa"/>
            <w:vAlign w:val="center"/>
          </w:tcPr>
          <w:p w14:paraId="15767567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14:paraId="773EE500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14:paraId="0D5E5E2F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14:paraId="1B3AC504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14:paraId="45A56175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E22B6" w:rsidRPr="006F5209" w14:paraId="6A2A4812" w14:textId="74989813" w:rsidTr="000E22B6">
        <w:trPr>
          <w:trHeight w:val="19"/>
          <w:jc w:val="center"/>
        </w:trPr>
        <w:tc>
          <w:tcPr>
            <w:tcW w:w="2627" w:type="dxa"/>
            <w:vAlign w:val="bottom"/>
          </w:tcPr>
          <w:p w14:paraId="69818871" w14:textId="77777777" w:rsidR="000E22B6" w:rsidRPr="006F5209" w:rsidRDefault="000E22B6" w:rsidP="00936DF9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F5209">
              <w:rPr>
                <w:rFonts w:ascii="Times New Roman" w:eastAsia="等线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248" w:type="dxa"/>
            <w:vAlign w:val="center"/>
          </w:tcPr>
          <w:p w14:paraId="295C5681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35</w:t>
            </w:r>
            <w:r w:rsidRPr="006F520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4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7.7</w:t>
            </w:r>
            <w:r w:rsidRPr="006F5209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8" w:type="dxa"/>
          </w:tcPr>
          <w:p w14:paraId="438334C7" w14:textId="706F80CC" w:rsidR="000E22B6" w:rsidRDefault="00863155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 (63.2)</w:t>
            </w:r>
          </w:p>
        </w:tc>
        <w:tc>
          <w:tcPr>
            <w:tcW w:w="1248" w:type="dxa"/>
          </w:tcPr>
          <w:p w14:paraId="2DF3F065" w14:textId="70B1AB7D" w:rsidR="000E22B6" w:rsidRDefault="00863155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 (51.5)</w:t>
            </w:r>
          </w:p>
        </w:tc>
        <w:tc>
          <w:tcPr>
            <w:tcW w:w="1248" w:type="dxa"/>
          </w:tcPr>
          <w:p w14:paraId="2AD3E340" w14:textId="7C2F69B4" w:rsidR="000E22B6" w:rsidRDefault="00863155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 (43.6)</w:t>
            </w:r>
          </w:p>
        </w:tc>
        <w:tc>
          <w:tcPr>
            <w:tcW w:w="1248" w:type="dxa"/>
          </w:tcPr>
          <w:p w14:paraId="1D0F0831" w14:textId="0C875F49" w:rsidR="000E22B6" w:rsidRDefault="00863155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180</w:t>
            </w:r>
          </w:p>
        </w:tc>
      </w:tr>
      <w:tr w:rsidR="000E22B6" w:rsidRPr="006F5209" w14:paraId="3B389DA3" w14:textId="64B9F9DE" w:rsidTr="000E22B6">
        <w:trPr>
          <w:trHeight w:val="19"/>
          <w:jc w:val="center"/>
        </w:trPr>
        <w:tc>
          <w:tcPr>
            <w:tcW w:w="2627" w:type="dxa"/>
            <w:vAlign w:val="bottom"/>
          </w:tcPr>
          <w:p w14:paraId="731BDB1D" w14:textId="77777777" w:rsidR="000E22B6" w:rsidRPr="006F5209" w:rsidRDefault="000E22B6" w:rsidP="00936DF9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F5209">
              <w:rPr>
                <w:rFonts w:ascii="Times New Roman" w:eastAsia="等线" w:hAnsi="Times New Roman" w:cs="Times New Roman"/>
                <w:sz w:val="20"/>
                <w:szCs w:val="20"/>
              </w:rPr>
              <w:t>Multiple</w:t>
            </w:r>
          </w:p>
        </w:tc>
        <w:tc>
          <w:tcPr>
            <w:tcW w:w="1248" w:type="dxa"/>
            <w:vAlign w:val="center"/>
          </w:tcPr>
          <w:p w14:paraId="0EB1DC0D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F5209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8</w:t>
            </w:r>
            <w:r w:rsidRPr="006F520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2.3</w:t>
            </w:r>
            <w:r w:rsidRPr="006F5209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8" w:type="dxa"/>
          </w:tcPr>
          <w:p w14:paraId="7B3751DF" w14:textId="17908C68" w:rsidR="000E22B6" w:rsidRPr="006F5209" w:rsidRDefault="00863155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36.8)</w:t>
            </w:r>
          </w:p>
        </w:tc>
        <w:tc>
          <w:tcPr>
            <w:tcW w:w="1248" w:type="dxa"/>
          </w:tcPr>
          <w:p w14:paraId="54605DA2" w14:textId="12EE89B0" w:rsidR="000E22B6" w:rsidRPr="006F5209" w:rsidRDefault="00863155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9 (48.5)</w:t>
            </w:r>
          </w:p>
        </w:tc>
        <w:tc>
          <w:tcPr>
            <w:tcW w:w="1248" w:type="dxa"/>
          </w:tcPr>
          <w:p w14:paraId="320B9660" w14:textId="1401ABF3" w:rsidR="000E22B6" w:rsidRPr="006F5209" w:rsidRDefault="00863155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 (56.4)</w:t>
            </w:r>
          </w:p>
        </w:tc>
        <w:tc>
          <w:tcPr>
            <w:tcW w:w="1248" w:type="dxa"/>
          </w:tcPr>
          <w:p w14:paraId="4DB3B115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E22B6" w:rsidRPr="006F5209" w14:paraId="24A3B7C4" w14:textId="019D6101" w:rsidTr="000E22B6">
        <w:trPr>
          <w:trHeight w:val="19"/>
          <w:jc w:val="center"/>
        </w:trPr>
        <w:tc>
          <w:tcPr>
            <w:tcW w:w="2627" w:type="dxa"/>
            <w:vAlign w:val="bottom"/>
          </w:tcPr>
          <w:p w14:paraId="06045CF2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C356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Hepatic resection timing</w:t>
            </w:r>
          </w:p>
        </w:tc>
        <w:tc>
          <w:tcPr>
            <w:tcW w:w="1248" w:type="dxa"/>
            <w:vAlign w:val="center"/>
          </w:tcPr>
          <w:p w14:paraId="706E6483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14:paraId="64545909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14:paraId="4581A843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14:paraId="3F64ABD4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14:paraId="0D9F05D5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E22B6" w:rsidRPr="006F5209" w14:paraId="260117BE" w14:textId="28AF8523" w:rsidTr="000E22B6">
        <w:trPr>
          <w:trHeight w:val="19"/>
          <w:jc w:val="center"/>
        </w:trPr>
        <w:tc>
          <w:tcPr>
            <w:tcW w:w="2627" w:type="dxa"/>
            <w:vAlign w:val="bottom"/>
          </w:tcPr>
          <w:p w14:paraId="37CDA462" w14:textId="77777777" w:rsidR="000E22B6" w:rsidRPr="006F5209" w:rsidRDefault="000E22B6" w:rsidP="00936DF9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C356A">
              <w:rPr>
                <w:rFonts w:ascii="Times New Roman" w:eastAsia="等线" w:hAnsi="Times New Roman" w:cs="Times New Roman"/>
                <w:sz w:val="20"/>
                <w:szCs w:val="20"/>
              </w:rPr>
              <w:t>Metachronous</w:t>
            </w:r>
          </w:p>
        </w:tc>
        <w:tc>
          <w:tcPr>
            <w:tcW w:w="1248" w:type="dxa"/>
            <w:vAlign w:val="center"/>
          </w:tcPr>
          <w:p w14:paraId="672816B2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9 (42.0)</w:t>
            </w:r>
          </w:p>
        </w:tc>
        <w:tc>
          <w:tcPr>
            <w:tcW w:w="1248" w:type="dxa"/>
          </w:tcPr>
          <w:p w14:paraId="029CD397" w14:textId="445E2979" w:rsidR="000E22B6" w:rsidRDefault="00863155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42.1)</w:t>
            </w:r>
          </w:p>
        </w:tc>
        <w:tc>
          <w:tcPr>
            <w:tcW w:w="1248" w:type="dxa"/>
          </w:tcPr>
          <w:p w14:paraId="7E9DF506" w14:textId="5119B251" w:rsidR="000E22B6" w:rsidRDefault="00863155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 (45.5)</w:t>
            </w:r>
          </w:p>
        </w:tc>
        <w:tc>
          <w:tcPr>
            <w:tcW w:w="1248" w:type="dxa"/>
          </w:tcPr>
          <w:p w14:paraId="46FDD93F" w14:textId="5223D32E" w:rsidR="000E22B6" w:rsidRDefault="00863155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 (39.9)</w:t>
            </w:r>
          </w:p>
        </w:tc>
        <w:tc>
          <w:tcPr>
            <w:tcW w:w="1248" w:type="dxa"/>
          </w:tcPr>
          <w:p w14:paraId="70935D00" w14:textId="149546D2" w:rsidR="000E22B6" w:rsidRDefault="00863155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693</w:t>
            </w:r>
          </w:p>
        </w:tc>
      </w:tr>
      <w:tr w:rsidR="000E22B6" w:rsidRPr="006F5209" w14:paraId="3A1456A2" w14:textId="6063C3EB" w:rsidTr="000E22B6">
        <w:trPr>
          <w:trHeight w:val="19"/>
          <w:jc w:val="center"/>
        </w:trPr>
        <w:tc>
          <w:tcPr>
            <w:tcW w:w="2627" w:type="dxa"/>
            <w:vAlign w:val="bottom"/>
          </w:tcPr>
          <w:p w14:paraId="12F8AD0B" w14:textId="77777777" w:rsidR="000E22B6" w:rsidRPr="006F5209" w:rsidRDefault="000E22B6" w:rsidP="00936DF9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C356A">
              <w:rPr>
                <w:rFonts w:ascii="Times New Roman" w:eastAsia="等线" w:hAnsi="Times New Roman" w:cs="Times New Roman"/>
                <w:sz w:val="20"/>
                <w:szCs w:val="20"/>
              </w:rPr>
              <w:t>Synchronous</w:t>
            </w:r>
          </w:p>
        </w:tc>
        <w:tc>
          <w:tcPr>
            <w:tcW w:w="1248" w:type="dxa"/>
            <w:vAlign w:val="center"/>
          </w:tcPr>
          <w:p w14:paraId="69132A61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4 (58.0)</w:t>
            </w:r>
          </w:p>
        </w:tc>
        <w:tc>
          <w:tcPr>
            <w:tcW w:w="1248" w:type="dxa"/>
          </w:tcPr>
          <w:p w14:paraId="78CE0C59" w14:textId="07FAA3F7" w:rsidR="000E22B6" w:rsidRDefault="00863155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 (57.9)</w:t>
            </w:r>
          </w:p>
        </w:tc>
        <w:tc>
          <w:tcPr>
            <w:tcW w:w="1248" w:type="dxa"/>
          </w:tcPr>
          <w:p w14:paraId="4FEAE687" w14:textId="5DE0DC62" w:rsidR="000E22B6" w:rsidRDefault="00863155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 (54.5)</w:t>
            </w:r>
          </w:p>
        </w:tc>
        <w:tc>
          <w:tcPr>
            <w:tcW w:w="1248" w:type="dxa"/>
          </w:tcPr>
          <w:p w14:paraId="4F268FB7" w14:textId="56190E54" w:rsidR="000E22B6" w:rsidRDefault="00863155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8 (60.1)</w:t>
            </w:r>
          </w:p>
        </w:tc>
        <w:tc>
          <w:tcPr>
            <w:tcW w:w="1248" w:type="dxa"/>
          </w:tcPr>
          <w:p w14:paraId="6E5FFACA" w14:textId="77777777" w:rsidR="000E22B6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E22B6" w:rsidRPr="006F5209" w14:paraId="6E3C8914" w14:textId="73251137" w:rsidTr="000E22B6">
        <w:trPr>
          <w:trHeight w:val="19"/>
          <w:jc w:val="center"/>
        </w:trPr>
        <w:tc>
          <w:tcPr>
            <w:tcW w:w="2627" w:type="dxa"/>
            <w:vAlign w:val="bottom"/>
          </w:tcPr>
          <w:p w14:paraId="394C6822" w14:textId="77777777" w:rsidR="000E22B6" w:rsidRPr="002E771F" w:rsidRDefault="000E22B6" w:rsidP="00936DF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E771F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Preoperative chemotherapy</w:t>
            </w:r>
          </w:p>
        </w:tc>
        <w:tc>
          <w:tcPr>
            <w:tcW w:w="1248" w:type="dxa"/>
            <w:vAlign w:val="center"/>
          </w:tcPr>
          <w:p w14:paraId="4343ADAD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14:paraId="4AD4AF9A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14:paraId="2339B75B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14:paraId="42482154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14:paraId="7012524E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E22B6" w:rsidRPr="006F5209" w14:paraId="4560F347" w14:textId="09EC66C3" w:rsidTr="000E22B6">
        <w:trPr>
          <w:trHeight w:val="19"/>
          <w:jc w:val="center"/>
        </w:trPr>
        <w:tc>
          <w:tcPr>
            <w:tcW w:w="2627" w:type="dxa"/>
            <w:vAlign w:val="bottom"/>
          </w:tcPr>
          <w:p w14:paraId="2363AAFF" w14:textId="77777777" w:rsidR="000E22B6" w:rsidRPr="006F5209" w:rsidRDefault="000E22B6" w:rsidP="00936DF9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F5209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8" w:type="dxa"/>
            <w:vAlign w:val="center"/>
          </w:tcPr>
          <w:p w14:paraId="41A3AD50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43</w:t>
            </w:r>
            <w:r w:rsidRPr="006F520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0.5</w:t>
            </w:r>
            <w:r w:rsidRPr="006F5209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8" w:type="dxa"/>
          </w:tcPr>
          <w:p w14:paraId="21716965" w14:textId="02381480" w:rsidR="000E22B6" w:rsidRDefault="00863155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F72A01">
              <w:rPr>
                <w:rFonts w:ascii="Times New Roman" w:eastAsia="宋体" w:hAnsi="Times New Roman" w:cs="Times New Roman"/>
                <w:sz w:val="20"/>
                <w:szCs w:val="20"/>
              </w:rPr>
              <w:t>47.4)</w:t>
            </w:r>
          </w:p>
        </w:tc>
        <w:tc>
          <w:tcPr>
            <w:tcW w:w="1248" w:type="dxa"/>
          </w:tcPr>
          <w:p w14:paraId="2B6C203A" w14:textId="1DC6E59F" w:rsidR="000E22B6" w:rsidRDefault="00863155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 (49.5)</w:t>
            </w:r>
          </w:p>
        </w:tc>
        <w:tc>
          <w:tcPr>
            <w:tcW w:w="1248" w:type="dxa"/>
          </w:tcPr>
          <w:p w14:paraId="266111ED" w14:textId="1D064174" w:rsidR="000E22B6" w:rsidRDefault="00863155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 (51.5)</w:t>
            </w:r>
          </w:p>
        </w:tc>
        <w:tc>
          <w:tcPr>
            <w:tcW w:w="1248" w:type="dxa"/>
          </w:tcPr>
          <w:p w14:paraId="4D2EF405" w14:textId="5EB18424" w:rsidR="000E22B6" w:rsidRDefault="00863155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910</w:t>
            </w:r>
          </w:p>
        </w:tc>
      </w:tr>
      <w:tr w:rsidR="000E22B6" w:rsidRPr="006F5209" w14:paraId="0491F9D5" w14:textId="1D5451F7" w:rsidTr="000E22B6">
        <w:trPr>
          <w:trHeight w:val="19"/>
          <w:jc w:val="center"/>
        </w:trPr>
        <w:tc>
          <w:tcPr>
            <w:tcW w:w="2627" w:type="dxa"/>
            <w:vAlign w:val="bottom"/>
          </w:tcPr>
          <w:p w14:paraId="3361C65B" w14:textId="77777777" w:rsidR="000E22B6" w:rsidRPr="006F5209" w:rsidRDefault="000E22B6" w:rsidP="00936DF9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F5209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48" w:type="dxa"/>
            <w:vAlign w:val="center"/>
          </w:tcPr>
          <w:p w14:paraId="4903698C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40 </w:t>
            </w:r>
            <w:r w:rsidRPr="006F5209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9.5</w:t>
            </w:r>
            <w:r w:rsidRPr="006F5209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8" w:type="dxa"/>
          </w:tcPr>
          <w:p w14:paraId="6C6CF0CC" w14:textId="3914692E" w:rsidR="000E22B6" w:rsidRDefault="00F72A01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 (52.6)</w:t>
            </w:r>
          </w:p>
        </w:tc>
        <w:tc>
          <w:tcPr>
            <w:tcW w:w="1248" w:type="dxa"/>
          </w:tcPr>
          <w:p w14:paraId="6E0A1513" w14:textId="71F64D71" w:rsidR="000E22B6" w:rsidRDefault="00F72A01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 (50.5)</w:t>
            </w:r>
          </w:p>
        </w:tc>
        <w:tc>
          <w:tcPr>
            <w:tcW w:w="1248" w:type="dxa"/>
          </w:tcPr>
          <w:p w14:paraId="23B5D1F9" w14:textId="1042CBBD" w:rsidR="000E22B6" w:rsidRDefault="00F72A01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9 (48.5)</w:t>
            </w:r>
          </w:p>
        </w:tc>
        <w:tc>
          <w:tcPr>
            <w:tcW w:w="1248" w:type="dxa"/>
          </w:tcPr>
          <w:p w14:paraId="46D924A8" w14:textId="77777777" w:rsidR="000E22B6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E22B6" w:rsidRPr="006F5209" w14:paraId="31C28344" w14:textId="13601627" w:rsidTr="000E22B6">
        <w:trPr>
          <w:trHeight w:val="19"/>
          <w:jc w:val="center"/>
        </w:trPr>
        <w:tc>
          <w:tcPr>
            <w:tcW w:w="2627" w:type="dxa"/>
            <w:vAlign w:val="bottom"/>
          </w:tcPr>
          <w:p w14:paraId="6F2A1F9E" w14:textId="77777777" w:rsidR="000E22B6" w:rsidRPr="002E771F" w:rsidRDefault="000E22B6" w:rsidP="00936DF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E771F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Postoperative chemotherapy</w:t>
            </w:r>
          </w:p>
        </w:tc>
        <w:tc>
          <w:tcPr>
            <w:tcW w:w="1248" w:type="dxa"/>
            <w:vAlign w:val="center"/>
          </w:tcPr>
          <w:p w14:paraId="3E0BD5ED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14:paraId="0B85DFF6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14:paraId="4BDEB648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14:paraId="22061702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14:paraId="683E96D4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E22B6" w:rsidRPr="006F5209" w14:paraId="36CF2E4A" w14:textId="442D39DA" w:rsidTr="000E22B6">
        <w:trPr>
          <w:trHeight w:val="19"/>
          <w:jc w:val="center"/>
        </w:trPr>
        <w:tc>
          <w:tcPr>
            <w:tcW w:w="2627" w:type="dxa"/>
            <w:vAlign w:val="bottom"/>
          </w:tcPr>
          <w:p w14:paraId="0E329841" w14:textId="77777777" w:rsidR="000E22B6" w:rsidRPr="006F5209" w:rsidRDefault="000E22B6" w:rsidP="00936DF9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F5209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8" w:type="dxa"/>
            <w:vAlign w:val="center"/>
          </w:tcPr>
          <w:p w14:paraId="4607B334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8 (77.0)</w:t>
            </w:r>
          </w:p>
        </w:tc>
        <w:tc>
          <w:tcPr>
            <w:tcW w:w="1248" w:type="dxa"/>
          </w:tcPr>
          <w:p w14:paraId="197BC096" w14:textId="346FF4C2" w:rsidR="000E22B6" w:rsidRDefault="00F72A01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7 (89.5)</w:t>
            </w:r>
          </w:p>
        </w:tc>
        <w:tc>
          <w:tcPr>
            <w:tcW w:w="1248" w:type="dxa"/>
          </w:tcPr>
          <w:p w14:paraId="3BCED57A" w14:textId="550D9C33" w:rsidR="000E22B6" w:rsidRDefault="00F72A01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 (79.2)</w:t>
            </w:r>
          </w:p>
        </w:tc>
        <w:tc>
          <w:tcPr>
            <w:tcW w:w="1248" w:type="dxa"/>
          </w:tcPr>
          <w:p w14:paraId="3EDDC58B" w14:textId="3D2C9F59" w:rsidR="000E22B6" w:rsidRDefault="00F72A01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1 (74.2)</w:t>
            </w:r>
          </w:p>
        </w:tc>
        <w:tc>
          <w:tcPr>
            <w:tcW w:w="1248" w:type="dxa"/>
          </w:tcPr>
          <w:p w14:paraId="16113D2F" w14:textId="3B44759D" w:rsidR="000E22B6" w:rsidRDefault="00F72A01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291</w:t>
            </w:r>
          </w:p>
        </w:tc>
      </w:tr>
      <w:tr w:rsidR="000E22B6" w:rsidRPr="006F5209" w14:paraId="5E046A19" w14:textId="2E64F783" w:rsidTr="000E22B6">
        <w:trPr>
          <w:trHeight w:val="19"/>
          <w:jc w:val="center"/>
        </w:trPr>
        <w:tc>
          <w:tcPr>
            <w:tcW w:w="2627" w:type="dxa"/>
            <w:vAlign w:val="bottom"/>
          </w:tcPr>
          <w:p w14:paraId="452FABAB" w14:textId="77777777" w:rsidR="000E22B6" w:rsidRPr="006F5209" w:rsidRDefault="000E22B6" w:rsidP="00936DF9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F5209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48" w:type="dxa"/>
            <w:vAlign w:val="center"/>
          </w:tcPr>
          <w:p w14:paraId="50D99058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 (23.0)</w:t>
            </w:r>
          </w:p>
        </w:tc>
        <w:tc>
          <w:tcPr>
            <w:tcW w:w="1248" w:type="dxa"/>
          </w:tcPr>
          <w:p w14:paraId="4D970004" w14:textId="35A104C7" w:rsidR="000E22B6" w:rsidRDefault="00F72A01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10.5)</w:t>
            </w:r>
          </w:p>
        </w:tc>
        <w:tc>
          <w:tcPr>
            <w:tcW w:w="1248" w:type="dxa"/>
          </w:tcPr>
          <w:p w14:paraId="24B9143D" w14:textId="105DBB56" w:rsidR="000E22B6" w:rsidRDefault="00F72A01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 (20.8)</w:t>
            </w:r>
          </w:p>
        </w:tc>
        <w:tc>
          <w:tcPr>
            <w:tcW w:w="1248" w:type="dxa"/>
          </w:tcPr>
          <w:p w14:paraId="0450BF3C" w14:textId="703D8EB0" w:rsidR="000E22B6" w:rsidRDefault="00F72A01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 (25.8)</w:t>
            </w:r>
          </w:p>
        </w:tc>
        <w:tc>
          <w:tcPr>
            <w:tcW w:w="1248" w:type="dxa"/>
          </w:tcPr>
          <w:p w14:paraId="72782258" w14:textId="77777777" w:rsidR="000E22B6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E22B6" w:rsidRPr="006F5209" w14:paraId="22138E08" w14:textId="05CA8E4C" w:rsidTr="000E22B6">
        <w:trPr>
          <w:trHeight w:val="19"/>
          <w:jc w:val="center"/>
        </w:trPr>
        <w:tc>
          <w:tcPr>
            <w:tcW w:w="2627" w:type="dxa"/>
            <w:vAlign w:val="bottom"/>
          </w:tcPr>
          <w:p w14:paraId="6A672A81" w14:textId="77777777" w:rsidR="000E22B6" w:rsidRPr="002E771F" w:rsidRDefault="000E22B6" w:rsidP="00936DF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E771F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EA (ng/m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L</w:t>
            </w:r>
            <w:r w:rsidRPr="002E771F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48" w:type="dxa"/>
            <w:vAlign w:val="center"/>
          </w:tcPr>
          <w:p w14:paraId="12D68682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14:paraId="56875FCD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14:paraId="15B126C7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14:paraId="299C6AA4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14:paraId="46C1A4B1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E22B6" w:rsidRPr="006F5209" w14:paraId="49D08D74" w14:textId="0DD80527" w:rsidTr="000E22B6">
        <w:trPr>
          <w:trHeight w:val="19"/>
          <w:jc w:val="center"/>
        </w:trPr>
        <w:tc>
          <w:tcPr>
            <w:tcW w:w="2627" w:type="dxa"/>
            <w:vAlign w:val="bottom"/>
          </w:tcPr>
          <w:p w14:paraId="633C896B" w14:textId="77777777" w:rsidR="000E22B6" w:rsidRPr="006F5209" w:rsidRDefault="000E22B6" w:rsidP="00936DF9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F5209">
              <w:rPr>
                <w:rFonts w:ascii="Times New Roman" w:eastAsia="宋体" w:hAnsi="Times New Roman" w:cs="Times New Roman"/>
                <w:sz w:val="20"/>
                <w:szCs w:val="20"/>
              </w:rPr>
              <w:t>≤5</w:t>
            </w:r>
          </w:p>
        </w:tc>
        <w:tc>
          <w:tcPr>
            <w:tcW w:w="1248" w:type="dxa"/>
            <w:vAlign w:val="center"/>
          </w:tcPr>
          <w:p w14:paraId="2470B6C6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18 (41.7)</w:t>
            </w:r>
          </w:p>
        </w:tc>
        <w:tc>
          <w:tcPr>
            <w:tcW w:w="1248" w:type="dxa"/>
          </w:tcPr>
          <w:p w14:paraId="3794A6BD" w14:textId="27DFF7CE" w:rsidR="000E22B6" w:rsidRDefault="00F72A01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 (57.9)</w:t>
            </w:r>
          </w:p>
        </w:tc>
        <w:tc>
          <w:tcPr>
            <w:tcW w:w="1248" w:type="dxa"/>
          </w:tcPr>
          <w:p w14:paraId="74F838CE" w14:textId="6158AA8C" w:rsidR="000E22B6" w:rsidRDefault="00F72A01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 (45.5)</w:t>
            </w:r>
          </w:p>
        </w:tc>
        <w:tc>
          <w:tcPr>
            <w:tcW w:w="1248" w:type="dxa"/>
          </w:tcPr>
          <w:p w14:paraId="3F4E4C10" w14:textId="4F2A01D4" w:rsidR="000E22B6" w:rsidRDefault="00F72A01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 (37.4)</w:t>
            </w:r>
          </w:p>
        </w:tc>
        <w:tc>
          <w:tcPr>
            <w:tcW w:w="1248" w:type="dxa"/>
          </w:tcPr>
          <w:p w14:paraId="334A5D65" w14:textId="02A001C3" w:rsidR="000E22B6" w:rsidRDefault="00F72A01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148</w:t>
            </w:r>
          </w:p>
        </w:tc>
      </w:tr>
      <w:tr w:rsidR="000E22B6" w:rsidRPr="006F5209" w14:paraId="336AB8B8" w14:textId="46EDB652" w:rsidTr="000E22B6">
        <w:trPr>
          <w:trHeight w:val="19"/>
          <w:jc w:val="center"/>
        </w:trPr>
        <w:tc>
          <w:tcPr>
            <w:tcW w:w="2627" w:type="dxa"/>
            <w:vAlign w:val="bottom"/>
          </w:tcPr>
          <w:p w14:paraId="60CF68B1" w14:textId="77777777" w:rsidR="000E22B6" w:rsidRPr="006F5209" w:rsidRDefault="000E22B6" w:rsidP="00936DF9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F5209">
              <w:rPr>
                <w:rFonts w:ascii="Times New Roman" w:eastAsia="宋体" w:hAnsi="Times New Roman" w:cs="Times New Roman"/>
                <w:sz w:val="20"/>
                <w:szCs w:val="20"/>
              </w:rPr>
              <w:t>&gt;5</w:t>
            </w:r>
          </w:p>
        </w:tc>
        <w:tc>
          <w:tcPr>
            <w:tcW w:w="1248" w:type="dxa"/>
            <w:vAlign w:val="center"/>
          </w:tcPr>
          <w:p w14:paraId="0FF02811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65</w:t>
            </w:r>
            <w:r w:rsidRPr="006F520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8.3</w:t>
            </w:r>
            <w:r w:rsidRPr="006F5209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8" w:type="dxa"/>
          </w:tcPr>
          <w:p w14:paraId="51827670" w14:textId="79B73899" w:rsidR="000E22B6" w:rsidRDefault="00F72A01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42.1)</w:t>
            </w:r>
          </w:p>
        </w:tc>
        <w:tc>
          <w:tcPr>
            <w:tcW w:w="1248" w:type="dxa"/>
          </w:tcPr>
          <w:p w14:paraId="5A51EF0A" w14:textId="52228182" w:rsidR="000E22B6" w:rsidRDefault="00F72A01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 (54.5)</w:t>
            </w:r>
          </w:p>
        </w:tc>
        <w:tc>
          <w:tcPr>
            <w:tcW w:w="1248" w:type="dxa"/>
          </w:tcPr>
          <w:p w14:paraId="6B995093" w14:textId="0D249ED4" w:rsidR="000E22B6" w:rsidRDefault="00F72A01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2 (62.6)</w:t>
            </w:r>
          </w:p>
        </w:tc>
        <w:tc>
          <w:tcPr>
            <w:tcW w:w="1248" w:type="dxa"/>
          </w:tcPr>
          <w:p w14:paraId="28783E55" w14:textId="77777777" w:rsidR="000E22B6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E22B6" w:rsidRPr="006F5209" w14:paraId="466A9499" w14:textId="27FC14DA" w:rsidTr="000E22B6">
        <w:trPr>
          <w:trHeight w:val="19"/>
          <w:jc w:val="center"/>
        </w:trPr>
        <w:tc>
          <w:tcPr>
            <w:tcW w:w="2627" w:type="dxa"/>
          </w:tcPr>
          <w:p w14:paraId="203D4B6E" w14:textId="77777777" w:rsidR="000E22B6" w:rsidRPr="002E771F" w:rsidRDefault="000E22B6" w:rsidP="00936DF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E771F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A199 (U/m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L</w:t>
            </w:r>
            <w:r w:rsidRPr="002E771F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48" w:type="dxa"/>
            <w:vAlign w:val="center"/>
          </w:tcPr>
          <w:p w14:paraId="6A83739B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14:paraId="388E4969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14:paraId="49197237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14:paraId="05D021A1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14:paraId="0CB8BE19" w14:textId="07EA3436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E22B6" w:rsidRPr="006F5209" w14:paraId="4027E0A2" w14:textId="266182D3" w:rsidTr="000E22B6">
        <w:trPr>
          <w:trHeight w:val="19"/>
          <w:jc w:val="center"/>
        </w:trPr>
        <w:tc>
          <w:tcPr>
            <w:tcW w:w="2627" w:type="dxa"/>
            <w:vAlign w:val="bottom"/>
          </w:tcPr>
          <w:p w14:paraId="01D37B3E" w14:textId="77777777" w:rsidR="000E22B6" w:rsidRPr="006F5209" w:rsidRDefault="000E22B6" w:rsidP="00936DF9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F5209">
              <w:rPr>
                <w:rFonts w:ascii="Times New Roman" w:eastAsia="宋体" w:hAnsi="Times New Roman" w:cs="Times New Roman"/>
                <w:sz w:val="20"/>
                <w:szCs w:val="20"/>
              </w:rPr>
              <w:t>≤37</w:t>
            </w:r>
          </w:p>
        </w:tc>
        <w:tc>
          <w:tcPr>
            <w:tcW w:w="1248" w:type="dxa"/>
            <w:vAlign w:val="center"/>
          </w:tcPr>
          <w:p w14:paraId="292B9BD8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13</w:t>
            </w:r>
            <w:r w:rsidRPr="006F520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75.3</w:t>
            </w:r>
            <w:r w:rsidRPr="006F5209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8" w:type="dxa"/>
          </w:tcPr>
          <w:p w14:paraId="1B5DBD98" w14:textId="10472DC9" w:rsidR="000E22B6" w:rsidRDefault="00F72A01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 (84.2)</w:t>
            </w:r>
          </w:p>
        </w:tc>
        <w:tc>
          <w:tcPr>
            <w:tcW w:w="1248" w:type="dxa"/>
          </w:tcPr>
          <w:p w14:paraId="502D5DE8" w14:textId="1021917B" w:rsidR="000E22B6" w:rsidRDefault="00F72A01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8 (77.2)</w:t>
            </w:r>
          </w:p>
        </w:tc>
        <w:tc>
          <w:tcPr>
            <w:tcW w:w="1248" w:type="dxa"/>
          </w:tcPr>
          <w:p w14:paraId="44B73BE8" w14:textId="2D107337" w:rsidR="000E22B6" w:rsidRDefault="00F72A01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9 (73.0)</w:t>
            </w:r>
          </w:p>
        </w:tc>
        <w:tc>
          <w:tcPr>
            <w:tcW w:w="1248" w:type="dxa"/>
          </w:tcPr>
          <w:p w14:paraId="05E4A5E8" w14:textId="2650AC21" w:rsidR="000E22B6" w:rsidRDefault="00F72A01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485</w:t>
            </w:r>
          </w:p>
        </w:tc>
      </w:tr>
      <w:tr w:rsidR="000E22B6" w:rsidRPr="006F5209" w14:paraId="133D355E" w14:textId="2FBD732C" w:rsidTr="000E22B6">
        <w:trPr>
          <w:trHeight w:val="19"/>
          <w:jc w:val="center"/>
        </w:trPr>
        <w:tc>
          <w:tcPr>
            <w:tcW w:w="2627" w:type="dxa"/>
            <w:vAlign w:val="bottom"/>
          </w:tcPr>
          <w:p w14:paraId="54E172AE" w14:textId="77777777" w:rsidR="000E22B6" w:rsidRPr="006F5209" w:rsidRDefault="000E22B6" w:rsidP="00936DF9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F5209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&gt;37</w:t>
            </w:r>
          </w:p>
        </w:tc>
        <w:tc>
          <w:tcPr>
            <w:tcW w:w="1248" w:type="dxa"/>
            <w:vAlign w:val="center"/>
          </w:tcPr>
          <w:p w14:paraId="67F95028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9</w:t>
            </w:r>
            <w:r w:rsidRPr="006F520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4.4</w:t>
            </w:r>
            <w:r w:rsidRPr="006F5209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8" w:type="dxa"/>
          </w:tcPr>
          <w:p w14:paraId="72936F71" w14:textId="11526769" w:rsidR="000E22B6" w:rsidRDefault="00F72A01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15.8)</w:t>
            </w:r>
          </w:p>
        </w:tc>
        <w:tc>
          <w:tcPr>
            <w:tcW w:w="1248" w:type="dxa"/>
          </w:tcPr>
          <w:p w14:paraId="63CAC2E5" w14:textId="5AECC400" w:rsidR="000E22B6" w:rsidRDefault="00F72A01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 (21.8)</w:t>
            </w:r>
          </w:p>
        </w:tc>
        <w:tc>
          <w:tcPr>
            <w:tcW w:w="1248" w:type="dxa"/>
          </w:tcPr>
          <w:p w14:paraId="4A66C525" w14:textId="3A77AC8F" w:rsidR="000E22B6" w:rsidRDefault="00F72A01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 (27.0)</w:t>
            </w:r>
          </w:p>
        </w:tc>
        <w:tc>
          <w:tcPr>
            <w:tcW w:w="1248" w:type="dxa"/>
          </w:tcPr>
          <w:p w14:paraId="11F83A2D" w14:textId="77777777" w:rsidR="000E22B6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E22B6" w:rsidRPr="006F5209" w14:paraId="13D0397A" w14:textId="7ADC85FE" w:rsidTr="004440D7">
        <w:trPr>
          <w:trHeight w:val="19"/>
          <w:jc w:val="center"/>
        </w:trPr>
        <w:tc>
          <w:tcPr>
            <w:tcW w:w="2627" w:type="dxa"/>
            <w:tcBorders>
              <w:bottom w:val="single" w:sz="4" w:space="0" w:color="auto"/>
            </w:tcBorders>
          </w:tcPr>
          <w:p w14:paraId="2E350CA6" w14:textId="77777777" w:rsidR="000E22B6" w:rsidRPr="006F5209" w:rsidRDefault="000E22B6" w:rsidP="00936DF9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F5209">
              <w:rPr>
                <w:rFonts w:ascii="Times New Roman" w:eastAsia="宋体" w:hAnsi="Times New Roman" w:cs="Times New Roman"/>
                <w:sz w:val="20"/>
                <w:szCs w:val="20"/>
              </w:rPr>
              <w:t>Not available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vAlign w:val="center"/>
          </w:tcPr>
          <w:p w14:paraId="44330A4E" w14:textId="77777777" w:rsidR="000E22B6" w:rsidRPr="006F5209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Pr="006F520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4</w:t>
            </w:r>
            <w:r w:rsidRPr="006F5209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035CA970" w14:textId="3EBC8947" w:rsidR="000E22B6" w:rsidRDefault="00F72A01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4635679C" w14:textId="3B1798EF" w:rsidR="000E22B6" w:rsidRDefault="00F72A01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6EA153F3" w14:textId="11D836AF" w:rsidR="000E22B6" w:rsidRDefault="00F72A01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790D6392" w14:textId="77777777" w:rsidR="000E22B6" w:rsidRDefault="000E22B6" w:rsidP="00936DF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</w:tbl>
    <w:p w14:paraId="06DF2AA6" w14:textId="77777777" w:rsidR="000E22B6" w:rsidRDefault="000E22B6" w:rsidP="000E22B6">
      <w:pPr>
        <w:rPr>
          <w:rFonts w:ascii="Times New Roman" w:hAnsi="Times New Roman" w:cs="Times New Roman"/>
          <w:sz w:val="20"/>
          <w:szCs w:val="20"/>
        </w:rPr>
      </w:pPr>
      <w:r w:rsidRPr="006F5209">
        <w:rPr>
          <w:rFonts w:ascii="Times New Roman" w:hAnsi="Times New Roman" w:cs="Times New Roman"/>
          <w:sz w:val="20"/>
          <w:szCs w:val="20"/>
        </w:rPr>
        <w:t>Abbreviations: CEA, carcinoembryonic antigen; CA19-9, cancer antigen 19-9.</w:t>
      </w:r>
    </w:p>
    <w:p w14:paraId="38C537FD" w14:textId="23AEFD71" w:rsidR="00DA5A3D" w:rsidRPr="000E22B6" w:rsidRDefault="00DA5A3D"/>
    <w:sectPr w:rsidR="00DA5A3D" w:rsidRPr="000E22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8A2130" w14:textId="77777777" w:rsidR="00B9394B" w:rsidRDefault="00B9394B" w:rsidP="0007105A">
      <w:r>
        <w:separator/>
      </w:r>
    </w:p>
  </w:endnote>
  <w:endnote w:type="continuationSeparator" w:id="0">
    <w:p w14:paraId="0A616909" w14:textId="77777777" w:rsidR="00B9394B" w:rsidRDefault="00B9394B" w:rsidP="000710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092B25" w14:textId="77777777" w:rsidR="00B9394B" w:rsidRDefault="00B9394B" w:rsidP="0007105A">
      <w:r>
        <w:separator/>
      </w:r>
    </w:p>
  </w:footnote>
  <w:footnote w:type="continuationSeparator" w:id="0">
    <w:p w14:paraId="4BD5D9EA" w14:textId="77777777" w:rsidR="00B9394B" w:rsidRDefault="00B9394B" w:rsidP="000710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9CD"/>
    <w:rsid w:val="0007105A"/>
    <w:rsid w:val="000E22B6"/>
    <w:rsid w:val="00140DFA"/>
    <w:rsid w:val="00167410"/>
    <w:rsid w:val="002759CD"/>
    <w:rsid w:val="004440D7"/>
    <w:rsid w:val="006956EA"/>
    <w:rsid w:val="00863155"/>
    <w:rsid w:val="008943CD"/>
    <w:rsid w:val="00982C53"/>
    <w:rsid w:val="009C0357"/>
    <w:rsid w:val="00B9394B"/>
    <w:rsid w:val="00C7261C"/>
    <w:rsid w:val="00C911E4"/>
    <w:rsid w:val="00D7754F"/>
    <w:rsid w:val="00DA5A3D"/>
    <w:rsid w:val="00F72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DDA181"/>
  <w15:chartTrackingRefBased/>
  <w15:docId w15:val="{28195EE2-193E-4316-9B72-F9DF1978F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59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759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710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7105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710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710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282</Words>
  <Characters>1609</Characters>
  <Application>Microsoft Office Word</Application>
  <DocSecurity>0</DocSecurity>
  <Lines>13</Lines>
  <Paragraphs>3</Paragraphs>
  <ScaleCrop>false</ScaleCrop>
  <Company/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 YX</dc:creator>
  <cp:keywords/>
  <dc:description/>
  <cp:lastModifiedBy>Deng YX</cp:lastModifiedBy>
  <cp:revision>6</cp:revision>
  <dcterms:created xsi:type="dcterms:W3CDTF">2021-01-11T12:47:00Z</dcterms:created>
  <dcterms:modified xsi:type="dcterms:W3CDTF">2021-01-15T00:57:00Z</dcterms:modified>
</cp:coreProperties>
</file>